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E3A21" w14:textId="37BD3A05" w:rsidR="00EE4010" w:rsidRPr="00710796" w:rsidRDefault="000B71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1079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bookmarkStart w:id="0" w:name="_GoBack"/>
      <w:bookmarkEnd w:id="0"/>
    </w:p>
    <w:p w14:paraId="71679ED7" w14:textId="2F4593D2" w:rsidR="000B71DC" w:rsidRPr="00710796" w:rsidRDefault="000B71DC">
      <w:pPr>
        <w:rPr>
          <w:rFonts w:ascii="Times New Roman" w:hAnsi="Times New Roman" w:cs="Times New Roman"/>
          <w:sz w:val="24"/>
          <w:szCs w:val="24"/>
        </w:rPr>
      </w:pPr>
    </w:p>
    <w:p w14:paraId="1DE44DBF" w14:textId="18DFE999" w:rsidR="00B4217C" w:rsidRPr="00710796" w:rsidRDefault="001913F0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10796">
        <w:rPr>
          <w:rFonts w:ascii="Times New Roman" w:hAnsi="Times New Roman"/>
          <w:b/>
          <w:sz w:val="24"/>
        </w:rPr>
        <w:t>Table S</w:t>
      </w:r>
      <w:r w:rsidR="00190A02">
        <w:rPr>
          <w:rFonts w:ascii="Times New Roman" w:hAnsi="Times New Roman"/>
          <w:b/>
          <w:sz w:val="24"/>
        </w:rPr>
        <w:t>1</w:t>
      </w:r>
      <w:r w:rsidRPr="00710796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1" w:name="_Hlk96891065"/>
      <w:r w:rsidRPr="00710796">
        <w:rPr>
          <w:rFonts w:ascii="Times New Roman" w:hAnsi="Times New Roman" w:cs="Times New Roman"/>
          <w:sz w:val="24"/>
          <w:szCs w:val="24"/>
        </w:rPr>
        <w:t xml:space="preserve">Shapiro–Wilk test </w:t>
      </w:r>
      <w:r w:rsidR="0055634A" w:rsidRPr="00710796">
        <w:rPr>
          <w:rFonts w:ascii="Times New Roman" w:hAnsi="Times New Roman" w:cs="Times New Roman"/>
          <w:sz w:val="24"/>
          <w:szCs w:val="24"/>
        </w:rPr>
        <w:t>for</w:t>
      </w:r>
      <w:r w:rsidRPr="00710796">
        <w:rPr>
          <w:rFonts w:ascii="Times New Roman" w:hAnsi="Times New Roman" w:cs="Times New Roman"/>
          <w:sz w:val="24"/>
          <w:szCs w:val="24"/>
        </w:rPr>
        <w:t xml:space="preserve"> each parameter</w:t>
      </w:r>
      <w:bookmarkEnd w:id="1"/>
    </w:p>
    <w:tbl>
      <w:tblPr>
        <w:tblW w:w="41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8"/>
        <w:gridCol w:w="833"/>
        <w:gridCol w:w="999"/>
        <w:gridCol w:w="999"/>
      </w:tblGrid>
      <w:tr w:rsidR="001117C4" w:rsidRPr="001117C4" w14:paraId="4EF748A8" w14:textId="77777777" w:rsidTr="0014495B">
        <w:trPr>
          <w:trHeight w:val="360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7154B" w14:textId="2FC0C794" w:rsidR="0055634A" w:rsidRPr="001117C4" w:rsidRDefault="0055634A" w:rsidP="001913F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117C4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Parameter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488BE0" w14:textId="2D902388" w:rsidR="0055634A" w:rsidRPr="001117C4" w:rsidRDefault="0055634A" w:rsidP="001913F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117C4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Tumor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auto"/>
              <w:right w:val="single" w:sz="4" w:space="0" w:color="333333"/>
            </w:tcBorders>
          </w:tcPr>
          <w:p w14:paraId="72143EC7" w14:textId="00F2FCBB" w:rsidR="0055634A" w:rsidRPr="001117C4" w:rsidRDefault="0055634A" w:rsidP="001913F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117C4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Statistic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B01F8" w14:textId="1226B5AC" w:rsidR="0055634A" w:rsidRPr="001117C4" w:rsidRDefault="0055634A" w:rsidP="001913F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4495B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1117C4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tr w:rsidR="001117C4" w:rsidRPr="001117C4" w14:paraId="3A1CE723" w14:textId="77777777" w:rsidTr="0014495B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B2C65" w14:textId="77777777" w:rsidR="0055634A" w:rsidRPr="001117C4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1117C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max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4D316F3" w14:textId="77777777" w:rsidR="0055634A" w:rsidRPr="001117C4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1117C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ACF8E86" w14:textId="058CC020" w:rsidR="0055634A" w:rsidRPr="001117C4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1117C4">
              <w:rPr>
                <w:rFonts w:ascii="Times New Roman" w:eastAsia="MS Gothic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12456A6" w14:textId="0DB95A72" w:rsidR="0055634A" w:rsidRPr="001117C4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1117C4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42</w:t>
            </w:r>
          </w:p>
        </w:tc>
      </w:tr>
      <w:tr w:rsidR="00710796" w:rsidRPr="00710796" w14:paraId="6852E625" w14:textId="77777777" w:rsidTr="00B37B6E">
        <w:trPr>
          <w:trHeight w:val="360"/>
        </w:trPr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BF27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DF1CDBE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0A2BD3F" w14:textId="03B3410E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06EDE4B" w14:textId="279B6C9E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41</w:t>
            </w:r>
          </w:p>
        </w:tc>
      </w:tr>
      <w:tr w:rsidR="00710796" w:rsidRPr="00710796" w14:paraId="074DDE13" w14:textId="77777777" w:rsidTr="00B37B6E">
        <w:trPr>
          <w:trHeight w:val="360"/>
        </w:trPr>
        <w:tc>
          <w:tcPr>
            <w:tcW w:w="12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3FFDE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BCD1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7545C983" w14:textId="0ED356C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69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62483609" w14:textId="4E42D72D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17</w:t>
            </w:r>
          </w:p>
        </w:tc>
      </w:tr>
      <w:tr w:rsidR="00710796" w:rsidRPr="00710796" w14:paraId="322FD565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D3A78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min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AC8F6F2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D9FF0FA" w14:textId="5CB40B7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768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AB6643A" w14:textId="1150A393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1</w:t>
            </w: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710796" w:rsidRPr="00710796" w14:paraId="3BF3F1CD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01A52BD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CE50EB4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E8E9CD9" w14:textId="0227EC6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33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A71D48D" w14:textId="5BEC97F6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01</w:t>
            </w:r>
          </w:p>
        </w:tc>
      </w:tr>
      <w:tr w:rsidR="00710796" w:rsidRPr="00710796" w14:paraId="12F21273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8901161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769C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5F5035F6" w14:textId="50A42884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568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53A24306" w14:textId="6023FA8F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0*</w:t>
            </w:r>
          </w:p>
        </w:tc>
      </w:tr>
      <w:tr w:rsidR="00710796" w:rsidRPr="00710796" w14:paraId="4608CB59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A9460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mean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FDB157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5E4755D" w14:textId="44B343A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2D37A54" w14:textId="2332FB6E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34</w:t>
            </w:r>
          </w:p>
        </w:tc>
      </w:tr>
      <w:tr w:rsidR="00710796" w:rsidRPr="00710796" w14:paraId="6FF28C45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A6DDF3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418F834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595F55A" w14:textId="2C36ECCE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CF6B7B7" w14:textId="587758C9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15</w:t>
            </w:r>
          </w:p>
        </w:tc>
      </w:tr>
      <w:tr w:rsidR="00710796" w:rsidRPr="00710796" w14:paraId="3C45532D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6FC140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905D1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3405E733" w14:textId="522768D6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3C810263" w14:textId="14F271D6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2*</w:t>
            </w:r>
          </w:p>
        </w:tc>
      </w:tr>
      <w:tr w:rsidR="00710796" w:rsidRPr="00710796" w14:paraId="61938070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BC90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median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712CAA3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765C43B" w14:textId="4CEDB6F4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6F49F64" w14:textId="61835BCD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93</w:t>
            </w:r>
          </w:p>
        </w:tc>
      </w:tr>
      <w:tr w:rsidR="00710796" w:rsidRPr="00710796" w14:paraId="6401E7E7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2B342F8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21D0EB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39505BC" w14:textId="569086FB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FCA6E9B" w14:textId="6625CF7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25</w:t>
            </w:r>
          </w:p>
        </w:tc>
      </w:tr>
      <w:tr w:rsidR="00710796" w:rsidRPr="00710796" w14:paraId="2AB36A18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82A8094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38AAD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70FC3AF6" w14:textId="01972AF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243BF1AE" w14:textId="1709E0A8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2*</w:t>
            </w:r>
          </w:p>
        </w:tc>
      </w:tr>
      <w:tr w:rsidR="00710796" w:rsidRPr="00710796" w14:paraId="2F42FCCB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D1F1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percentile 10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DF7DF5E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226910A" w14:textId="1F573EA3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68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9410AAA" w14:textId="176ED679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26*</w:t>
            </w:r>
          </w:p>
        </w:tc>
      </w:tr>
      <w:tr w:rsidR="00710796" w:rsidRPr="00710796" w14:paraId="7AC02307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7E8B3D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5480C81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2FB0586" w14:textId="710AB9F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814A30D" w14:textId="6C96DF2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14</w:t>
            </w:r>
          </w:p>
        </w:tc>
      </w:tr>
      <w:tr w:rsidR="00710796" w:rsidRPr="00710796" w14:paraId="0EF45206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80CC6AB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E632A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306C4975" w14:textId="438C703D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579F2251" w14:textId="230FCE5B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0*</w:t>
            </w:r>
          </w:p>
        </w:tc>
      </w:tr>
      <w:tr w:rsidR="00710796" w:rsidRPr="00710796" w14:paraId="3F710562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B666D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percentile 25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09550EB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507533C" w14:textId="7DBAA501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22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B4E21BC" w14:textId="454AE386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79</w:t>
            </w:r>
          </w:p>
        </w:tc>
      </w:tr>
      <w:tr w:rsidR="00710796" w:rsidRPr="00710796" w14:paraId="68971036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DE86381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73E4314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AB485FA" w14:textId="7C591730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AA00970" w14:textId="6511108B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51</w:t>
            </w:r>
          </w:p>
        </w:tc>
      </w:tr>
      <w:tr w:rsidR="00710796" w:rsidRPr="00710796" w14:paraId="2CD016AF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655D1A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85B3E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2F096D3F" w14:textId="00DB8826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25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49B12B1F" w14:textId="5A84ADB9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0*</w:t>
            </w:r>
          </w:p>
        </w:tc>
      </w:tr>
      <w:tr w:rsidR="00710796" w:rsidRPr="00710796" w14:paraId="22660E79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309EC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percentile 50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DA06E1C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659DC8B" w14:textId="0102C91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EAD1E0A" w14:textId="17B0D7F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93</w:t>
            </w:r>
          </w:p>
        </w:tc>
      </w:tr>
      <w:tr w:rsidR="00710796" w:rsidRPr="00710796" w14:paraId="6E119C28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045EB3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55D3362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30BCE66" w14:textId="62E91C1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3891C5A" w14:textId="706EBB13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25</w:t>
            </w:r>
          </w:p>
        </w:tc>
      </w:tr>
      <w:tr w:rsidR="00710796" w:rsidRPr="00710796" w14:paraId="423771D6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4A0A74A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E85FF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4F1337C2" w14:textId="23E6C40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03A73F63" w14:textId="56F9FAB1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2*</w:t>
            </w:r>
          </w:p>
        </w:tc>
      </w:tr>
      <w:tr w:rsidR="00710796" w:rsidRPr="00710796" w14:paraId="3811E085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6F36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percentile 75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F84E6B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36884F1" w14:textId="66FB17D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8943069" w14:textId="2F4EF70D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28</w:t>
            </w:r>
          </w:p>
        </w:tc>
      </w:tr>
      <w:tr w:rsidR="00710796" w:rsidRPr="00710796" w14:paraId="12CEF0F0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0DF26E2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BE37A6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FCBD2C4" w14:textId="49CE37AC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0DB9423" w14:textId="5BC0D58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96</w:t>
            </w:r>
          </w:p>
        </w:tc>
      </w:tr>
      <w:tr w:rsidR="00710796" w:rsidRPr="00710796" w14:paraId="699854FE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7FDE21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10A0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49387958" w14:textId="073A8D8A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42A5B187" w14:textId="19616A5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11*</w:t>
            </w:r>
          </w:p>
        </w:tc>
      </w:tr>
      <w:tr w:rsidR="00710796" w:rsidRPr="00710796" w14:paraId="0E4D72BE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1830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percentile 90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90C1C21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926FFE7" w14:textId="6C54A89E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09FD224" w14:textId="16940F98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356</w:t>
            </w:r>
          </w:p>
        </w:tc>
      </w:tr>
      <w:tr w:rsidR="00710796" w:rsidRPr="00710796" w14:paraId="0FD88C7C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C379753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BB52841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1861B11" w14:textId="06D5AC2A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FD6005B" w14:textId="783417E8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17</w:t>
            </w:r>
          </w:p>
        </w:tc>
      </w:tr>
      <w:tr w:rsidR="00710796" w:rsidRPr="00710796" w14:paraId="2CC1D8B0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1923A5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474B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0CAB69B0" w14:textId="4E3A76FD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24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2E8E8645" w14:textId="10C9115A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34*</w:t>
            </w:r>
          </w:p>
        </w:tc>
      </w:tr>
      <w:tr w:rsidR="00710796" w:rsidRPr="00710796" w14:paraId="1624CE7B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2A6B0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skewness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1E1841B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DA68050" w14:textId="33F39670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395D54E" w14:textId="27024890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03</w:t>
            </w:r>
          </w:p>
        </w:tc>
      </w:tr>
      <w:tr w:rsidR="00710796" w:rsidRPr="00710796" w14:paraId="5895331C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D12008E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6AC001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366A95E" w14:textId="22DF07F4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1F8BFDD2" w14:textId="17953D8B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6*</w:t>
            </w:r>
          </w:p>
        </w:tc>
      </w:tr>
      <w:tr w:rsidR="00710796" w:rsidRPr="00710796" w14:paraId="445F96E6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ED6A07F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8147C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4FF95983" w14:textId="6140D72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0E96A5B4" w14:textId="247C4F4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17</w:t>
            </w:r>
          </w:p>
        </w:tc>
      </w:tr>
      <w:tr w:rsidR="00710796" w:rsidRPr="00710796" w14:paraId="7D3A459F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CCB5A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TBFkurtosis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B81EE5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25CC9FA" w14:textId="0F8A15BC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89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2A19E14" w14:textId="2BEBDBD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54</w:t>
            </w:r>
          </w:p>
        </w:tc>
      </w:tr>
      <w:tr w:rsidR="00710796" w:rsidRPr="00710796" w14:paraId="74154BBB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F8DD53B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F3A04A3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497DC91" w14:textId="3F7093BB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FD0B0A4" w14:textId="0CBD48A0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0*</w:t>
            </w:r>
          </w:p>
        </w:tc>
      </w:tr>
      <w:tr w:rsidR="00710796" w:rsidRPr="00710796" w14:paraId="2984C8A0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0074210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E46D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49386C9F" w14:textId="5CE03CE1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447076A7" w14:textId="60F59A9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15*</w:t>
            </w:r>
          </w:p>
        </w:tc>
      </w:tr>
      <w:tr w:rsidR="00710796" w:rsidRPr="00710796" w14:paraId="2E6BB7A5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16170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max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43D3F22F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FE8E4BE" w14:textId="218C7CAD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4FECF83" w14:textId="14ABDA78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36*</w:t>
            </w:r>
          </w:p>
        </w:tc>
      </w:tr>
      <w:tr w:rsidR="00710796" w:rsidRPr="00710796" w14:paraId="5D7372E3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57113B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E0E97CC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33BFD2A6" w14:textId="2597B2C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0E21CB0" w14:textId="449C1AE0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4*</w:t>
            </w:r>
          </w:p>
        </w:tc>
      </w:tr>
      <w:tr w:rsidR="00710796" w:rsidRPr="00710796" w14:paraId="25D0B0BD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310B5E5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EC3FD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000B857A" w14:textId="47B1F2B4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492183F9" w14:textId="61010AE3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39</w:t>
            </w:r>
          </w:p>
        </w:tc>
      </w:tr>
      <w:tr w:rsidR="00710796" w:rsidRPr="00710796" w14:paraId="342DC533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90EDD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min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65C03B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5C26A92" w14:textId="10B8B3A4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3072546" w14:textId="550C591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593</w:t>
            </w:r>
          </w:p>
        </w:tc>
      </w:tr>
      <w:tr w:rsidR="00710796" w:rsidRPr="00710796" w14:paraId="38A613E7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AF2F60A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5D5C68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67CA54E" w14:textId="18D062A9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80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652E34A2" w14:textId="1E7F58C1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47</w:t>
            </w:r>
          </w:p>
        </w:tc>
      </w:tr>
      <w:tr w:rsidR="00710796" w:rsidRPr="00710796" w14:paraId="73EC221B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65651B8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9E0A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5A90BF6C" w14:textId="0D65BD3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6C7C3437" w14:textId="46DE55DC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4</w:t>
            </w:r>
          </w:p>
        </w:tc>
      </w:tr>
      <w:tr w:rsidR="00710796" w:rsidRPr="00710796" w14:paraId="797B52FE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5570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mean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D486CB4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063C680" w14:textId="1317EBCD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E7F01F7" w14:textId="7E0C7EA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33*</w:t>
            </w:r>
          </w:p>
        </w:tc>
      </w:tr>
      <w:tr w:rsidR="00710796" w:rsidRPr="00710796" w14:paraId="1E922030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0B2BDA8E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C6C2BDD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A76A200" w14:textId="17BDD9A3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CDB928E" w14:textId="4EC303D3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3*</w:t>
            </w:r>
          </w:p>
        </w:tc>
      </w:tr>
      <w:tr w:rsidR="00710796" w:rsidRPr="00710796" w14:paraId="5F046C56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6E999AB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912DC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1FCD67CD" w14:textId="69530499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19153E51" w14:textId="2431A681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04</w:t>
            </w:r>
          </w:p>
        </w:tc>
      </w:tr>
      <w:tr w:rsidR="00710796" w:rsidRPr="00710796" w14:paraId="0212664E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D00F3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median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8DA3EB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2CAF2B5" w14:textId="30E45F3D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7A50DE2" w14:textId="2613DB2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16*</w:t>
            </w:r>
          </w:p>
        </w:tc>
      </w:tr>
      <w:tr w:rsidR="00710796" w:rsidRPr="00710796" w14:paraId="41AE7C5A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6EB719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1716A9F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B78D1B3" w14:textId="4426721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7145284" w14:textId="1ECDE28C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7*</w:t>
            </w:r>
          </w:p>
        </w:tc>
      </w:tr>
      <w:tr w:rsidR="00710796" w:rsidRPr="00710796" w14:paraId="0CD2E8FB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DE55FD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A7819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521D0ABB" w14:textId="11F3A869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17FE2B61" w14:textId="4511ACC0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03</w:t>
            </w:r>
          </w:p>
        </w:tc>
      </w:tr>
      <w:tr w:rsidR="00710796" w:rsidRPr="00710796" w14:paraId="7E753869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09644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percentile 10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2D16134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68D3A008" w14:textId="4B9085A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58AF210" w14:textId="3F317EA0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279</w:t>
            </w:r>
          </w:p>
        </w:tc>
      </w:tr>
      <w:tr w:rsidR="00710796" w:rsidRPr="00710796" w14:paraId="3A2C867E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20203DC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25B0888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3344BF3" w14:textId="02636841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9631BC2" w14:textId="19AF3FEE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13*</w:t>
            </w:r>
          </w:p>
        </w:tc>
      </w:tr>
      <w:tr w:rsidR="00710796" w:rsidRPr="00710796" w14:paraId="07E5B7B0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9305F4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3CF8E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534B8750" w14:textId="3AA3354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05FE4D3C" w14:textId="385295D9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73</w:t>
            </w:r>
          </w:p>
        </w:tc>
      </w:tr>
      <w:tr w:rsidR="00710796" w:rsidRPr="00710796" w14:paraId="188D12E6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499F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percentile 25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B52F644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6BFF7C6" w14:textId="223F5FA1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8BE5343" w14:textId="1392EDF8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38*</w:t>
            </w:r>
          </w:p>
        </w:tc>
      </w:tr>
      <w:tr w:rsidR="00710796" w:rsidRPr="00710796" w14:paraId="62709842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71AC80F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979E4BA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0EB8DC3" w14:textId="7444598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448A862" w14:textId="0D910EA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11*</w:t>
            </w:r>
          </w:p>
        </w:tc>
      </w:tr>
      <w:tr w:rsidR="00710796" w:rsidRPr="00710796" w14:paraId="228C1188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48E01F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DCFA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148ECFCD" w14:textId="7D2ACF00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0C43DD43" w14:textId="37AA1FB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80</w:t>
            </w:r>
          </w:p>
        </w:tc>
      </w:tr>
      <w:tr w:rsidR="00710796" w:rsidRPr="00710796" w14:paraId="39DC4418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95F1A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percentile 50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B125A5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00EBEF9" w14:textId="6E544016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2A2072AE" w14:textId="45C6A0AC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16*</w:t>
            </w:r>
          </w:p>
        </w:tc>
      </w:tr>
      <w:tr w:rsidR="00710796" w:rsidRPr="00710796" w14:paraId="1768C2F5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22D201D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2835D8BF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11606303" w14:textId="312B8D6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4C8D38E" w14:textId="00C14428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7*</w:t>
            </w:r>
          </w:p>
        </w:tc>
      </w:tr>
      <w:tr w:rsidR="00710796" w:rsidRPr="00710796" w14:paraId="7DC660BF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90BF8B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13170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10519E53" w14:textId="6EDC29D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04E26EEE" w14:textId="39C33193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403</w:t>
            </w:r>
          </w:p>
        </w:tc>
      </w:tr>
      <w:tr w:rsidR="00710796" w:rsidRPr="00710796" w14:paraId="6CBAAB9F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A79BF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percentile 75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B9D5FB0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06AABBA" w14:textId="0F3E084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F6CD1D4" w14:textId="26337DB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35*</w:t>
            </w:r>
          </w:p>
        </w:tc>
      </w:tr>
      <w:tr w:rsidR="00710796" w:rsidRPr="00710796" w14:paraId="3AB721BA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5056EB6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31916C9E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4801E381" w14:textId="59CF75DC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3300A498" w14:textId="374AB4AB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3*</w:t>
            </w:r>
          </w:p>
        </w:tc>
      </w:tr>
      <w:tr w:rsidR="00710796" w:rsidRPr="00710796" w14:paraId="29869BE5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1E95B37D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390DC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090F0CEF" w14:textId="06E9675F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39A92895" w14:textId="0B81AE79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59</w:t>
            </w:r>
          </w:p>
        </w:tc>
      </w:tr>
      <w:tr w:rsidR="00710796" w:rsidRPr="00710796" w14:paraId="32E0E1C2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769C6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percentile 90%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94192A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5E66BFD7" w14:textId="432F50F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03A382E3" w14:textId="216FF069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57</w:t>
            </w:r>
          </w:p>
        </w:tc>
      </w:tr>
      <w:tr w:rsidR="00710796" w:rsidRPr="00710796" w14:paraId="623EF39E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7841982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077717B8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52720B3" w14:textId="09413EEA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ED59195" w14:textId="26DA70D3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1*</w:t>
            </w:r>
          </w:p>
        </w:tc>
      </w:tr>
      <w:tr w:rsidR="00710796" w:rsidRPr="00710796" w14:paraId="3F73A391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2414E338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DA79F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49DF592D" w14:textId="2717592C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42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33F45528" w14:textId="691E48E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102</w:t>
            </w:r>
          </w:p>
        </w:tc>
      </w:tr>
      <w:tr w:rsidR="00710796" w:rsidRPr="00710796" w14:paraId="37EF0DE1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6C8D1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skewness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6662DD4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23FF9131" w14:textId="45C4AF5F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79CFE773" w14:textId="186CE0FA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99</w:t>
            </w:r>
          </w:p>
        </w:tc>
      </w:tr>
      <w:tr w:rsidR="00710796" w:rsidRPr="00710796" w14:paraId="3BA84A14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68F4482D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7E81E593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0E944C7D" w14:textId="2588A6CE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86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58512293" w14:textId="1E71CB63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987</w:t>
            </w:r>
          </w:p>
        </w:tc>
      </w:tr>
      <w:tr w:rsidR="00710796" w:rsidRPr="00710796" w14:paraId="7BA9315F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nil"/>
              <w:right w:val="nil"/>
            </w:tcBorders>
            <w:vAlign w:val="center"/>
            <w:hideMark/>
          </w:tcPr>
          <w:p w14:paraId="422EB197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FBCE8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single" w:sz="4" w:space="0" w:color="333333"/>
            </w:tcBorders>
            <w:shd w:val="clear" w:color="auto" w:fill="auto"/>
          </w:tcPr>
          <w:p w14:paraId="45E630B1" w14:textId="0673F7C5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nil"/>
              <w:right w:val="nil"/>
            </w:tcBorders>
            <w:shd w:val="clear" w:color="auto" w:fill="auto"/>
            <w:noWrap/>
            <w:hideMark/>
          </w:tcPr>
          <w:p w14:paraId="37DEDBF6" w14:textId="6A4721BD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790</w:t>
            </w:r>
          </w:p>
        </w:tc>
      </w:tr>
      <w:tr w:rsidR="00710796" w:rsidRPr="00710796" w14:paraId="573C1263" w14:textId="77777777" w:rsidTr="00B37B6E">
        <w:trPr>
          <w:trHeight w:val="360"/>
        </w:trPr>
        <w:tc>
          <w:tcPr>
            <w:tcW w:w="1288" w:type="dxa"/>
            <w:vMerge w:val="restart"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24D814E1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DCkurtosis</w:t>
            </w:r>
          </w:p>
        </w:tc>
        <w:tc>
          <w:tcPr>
            <w:tcW w:w="833" w:type="dxa"/>
            <w:tcBorders>
              <w:top w:val="single" w:sz="4" w:space="0" w:color="C0C0C0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10A5CFE3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MT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751657E0" w14:textId="29F4E64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999" w:type="dxa"/>
            <w:tcBorders>
              <w:top w:val="single" w:sz="4" w:space="0" w:color="C0C0C0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424EA44" w14:textId="2AE6D8C2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2*</w:t>
            </w:r>
          </w:p>
        </w:tc>
      </w:tr>
      <w:tr w:rsidR="00710796" w:rsidRPr="00710796" w14:paraId="654817F5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369A381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14:paraId="5566487B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single" w:sz="4" w:space="0" w:color="333333"/>
            </w:tcBorders>
            <w:shd w:val="clear" w:color="auto" w:fill="auto"/>
          </w:tcPr>
          <w:p w14:paraId="383F739F" w14:textId="33323377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14:paraId="4FF78221" w14:textId="75361E90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620</w:t>
            </w:r>
          </w:p>
        </w:tc>
      </w:tr>
      <w:tr w:rsidR="00710796" w:rsidRPr="00710796" w14:paraId="1304F413" w14:textId="77777777" w:rsidTr="00B37B6E">
        <w:trPr>
          <w:trHeight w:val="360"/>
        </w:trPr>
        <w:tc>
          <w:tcPr>
            <w:tcW w:w="1288" w:type="dxa"/>
            <w:vMerge/>
            <w:tcBorders>
              <w:top w:val="single" w:sz="4" w:space="0" w:color="C0C0C0"/>
              <w:left w:val="nil"/>
              <w:bottom w:val="single" w:sz="4" w:space="0" w:color="993366"/>
              <w:right w:val="nil"/>
            </w:tcBorders>
            <w:vAlign w:val="center"/>
            <w:hideMark/>
          </w:tcPr>
          <w:p w14:paraId="19CC0865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14:paraId="436ABDDE" w14:textId="77777777" w:rsidR="0055634A" w:rsidRPr="00710796" w:rsidRDefault="0055634A" w:rsidP="0055634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PA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</w:tcPr>
          <w:p w14:paraId="38500472" w14:textId="27ED2CA1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Gothic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999" w:type="dxa"/>
            <w:tcBorders>
              <w:top w:val="nil"/>
              <w:left w:val="single" w:sz="4" w:space="0" w:color="333333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14:paraId="7102C9CF" w14:textId="75437798" w:rsidR="0055634A" w:rsidRPr="00710796" w:rsidRDefault="0055634A" w:rsidP="0055634A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0.000*</w:t>
            </w:r>
          </w:p>
        </w:tc>
      </w:tr>
    </w:tbl>
    <w:p w14:paraId="6BFF77FB" w14:textId="0FEA4D19" w:rsidR="001913F0" w:rsidRPr="00710796" w:rsidRDefault="001913F0" w:rsidP="001913F0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10796">
        <w:rPr>
          <w:rFonts w:ascii="Times New Roman" w:hAnsi="Times New Roman" w:cs="Times New Roman"/>
          <w:sz w:val="20"/>
          <w:szCs w:val="20"/>
        </w:rPr>
        <w:lastRenderedPageBreak/>
        <w:t>Abbreviations; TBF, tumor blood flow; ADC, apparent diffusion coefficient; max, maximum; min, minimum; MT, malignant tumor; WT, Warthin’s tumor</w:t>
      </w:r>
      <w:r w:rsidR="004F7DFE" w:rsidRPr="00710796">
        <w:rPr>
          <w:rFonts w:ascii="Times New Roman" w:hAnsi="Times New Roman" w:cs="Times New Roman"/>
          <w:sz w:val="20"/>
          <w:szCs w:val="20"/>
        </w:rPr>
        <w:t>; PA, pleomorphic adenoma</w:t>
      </w:r>
    </w:p>
    <w:p w14:paraId="52600F62" w14:textId="61116048" w:rsidR="001913F0" w:rsidRPr="00190A02" w:rsidRDefault="001913F0" w:rsidP="00190A02">
      <w:pPr>
        <w:snapToGrid w:val="0"/>
        <w:spacing w:line="480" w:lineRule="auto"/>
        <w:jc w:val="left"/>
        <w:rPr>
          <w:rFonts w:ascii="Times New Roman" w:hAnsi="Times New Roman" w:cs="Times New Roman"/>
          <w:sz w:val="18"/>
          <w:szCs w:val="18"/>
        </w:rPr>
        <w:sectPr w:rsidR="001913F0" w:rsidRPr="00190A02" w:rsidSect="001913F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710796">
        <w:rPr>
          <w:rFonts w:ascii="Times New Roman" w:hAnsi="Times New Roman" w:cs="Times New Roman"/>
          <w:sz w:val="18"/>
          <w:szCs w:val="18"/>
        </w:rPr>
        <w:t xml:space="preserve">* </w:t>
      </w:r>
      <w:r w:rsidRPr="00710796">
        <w:rPr>
          <w:rFonts w:ascii="Times New Roman" w:hAnsi="Times New Roman" w:cs="Times New Roman"/>
          <w:i/>
          <w:sz w:val="18"/>
          <w:szCs w:val="18"/>
        </w:rPr>
        <w:t>P</w:t>
      </w:r>
      <w:r w:rsidRPr="00710796">
        <w:rPr>
          <w:rFonts w:ascii="Times New Roman" w:hAnsi="Times New Roman" w:cs="Times New Roman"/>
          <w:sz w:val="18"/>
          <w:szCs w:val="18"/>
        </w:rPr>
        <w:t>-value &lt; 0.05</w:t>
      </w:r>
    </w:p>
    <w:p w14:paraId="181FC704" w14:textId="77777777" w:rsidR="00B4217C" w:rsidRPr="00710796" w:rsidRDefault="00B4217C" w:rsidP="004244C4">
      <w:pPr>
        <w:snapToGrid w:val="0"/>
        <w:spacing w:line="480" w:lineRule="auto"/>
        <w:jc w:val="left"/>
        <w:rPr>
          <w:rFonts w:ascii="Times New Roman" w:hAnsi="Times New Roman"/>
          <w:b/>
          <w:sz w:val="24"/>
        </w:rPr>
      </w:pPr>
    </w:p>
    <w:p w14:paraId="2829FD03" w14:textId="12F420B0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10796">
        <w:rPr>
          <w:rFonts w:ascii="Times New Roman" w:hAnsi="Times New Roman"/>
          <w:b/>
          <w:sz w:val="24"/>
        </w:rPr>
        <w:t xml:space="preserve">Table </w:t>
      </w:r>
      <w:r w:rsidR="000456A7" w:rsidRPr="00710796">
        <w:rPr>
          <w:rFonts w:ascii="Times New Roman" w:hAnsi="Times New Roman"/>
          <w:b/>
          <w:sz w:val="24"/>
        </w:rPr>
        <w:t>S</w:t>
      </w:r>
      <w:r w:rsidR="005461C2">
        <w:rPr>
          <w:rFonts w:ascii="Times New Roman" w:hAnsi="Times New Roman"/>
          <w:b/>
          <w:sz w:val="24"/>
        </w:rPr>
        <w:t>2</w:t>
      </w:r>
      <w:r w:rsidRPr="00710796">
        <w:rPr>
          <w:rFonts w:ascii="Times New Roman" w:hAnsi="Times New Roman" w:cs="Times New Roman"/>
          <w:b/>
          <w:sz w:val="24"/>
          <w:szCs w:val="24"/>
        </w:rPr>
        <w:t>. Receiver operating characteristic curve analysis of the parameters for differentiating MT from PA</w:t>
      </w:r>
    </w:p>
    <w:tbl>
      <w:tblPr>
        <w:tblW w:w="5000" w:type="pct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1"/>
        <w:gridCol w:w="1095"/>
        <w:gridCol w:w="1767"/>
        <w:gridCol w:w="1284"/>
        <w:gridCol w:w="1437"/>
        <w:gridCol w:w="1330"/>
      </w:tblGrid>
      <w:tr w:rsidR="00710796" w:rsidRPr="00710796" w14:paraId="12E41335" w14:textId="77777777" w:rsidTr="009C3F74">
        <w:trPr>
          <w:trHeight w:val="297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C1E5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MS PGothic" w:hAnsi="Times New Roman" w:cs="Times New Roman"/>
                <w:b/>
                <w:kern w:val="24"/>
                <w:sz w:val="18"/>
                <w:szCs w:val="18"/>
              </w:rPr>
              <w:t>Parameters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8445D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AUC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94F4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Cutoff value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E2694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Sensitivity (%)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C80A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Specificity (%)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0A70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Youden index</w:t>
            </w:r>
          </w:p>
        </w:tc>
      </w:tr>
      <w:tr w:rsidR="00710796" w:rsidRPr="00710796" w14:paraId="7DB91FB2" w14:textId="77777777" w:rsidTr="009C3F74">
        <w:trPr>
          <w:trHeight w:val="361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1880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max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D7CF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65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F0D0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9.80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4B45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0.0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6665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6.7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1B6A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367</w:t>
            </w:r>
          </w:p>
        </w:tc>
      </w:tr>
      <w:tr w:rsidR="00710796" w:rsidRPr="00710796" w14:paraId="002DABEA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1F99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min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1989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31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76DD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.89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D7F2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6.3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5231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3.3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0DEB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396</w:t>
            </w:r>
          </w:p>
        </w:tc>
      </w:tr>
      <w:tr w:rsidR="00710796" w:rsidRPr="00710796" w14:paraId="3B7E254F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28ECC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mean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04DB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40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10E1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6.82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54D5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0.0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4A7B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3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239B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33</w:t>
            </w:r>
          </w:p>
        </w:tc>
      </w:tr>
      <w:tr w:rsidR="00710796" w:rsidRPr="00710796" w14:paraId="3B862B0E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A282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10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2716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38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62AC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.26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304E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F129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6.7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C9F9F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04</w:t>
            </w:r>
          </w:p>
        </w:tc>
      </w:tr>
      <w:tr w:rsidR="00710796" w:rsidRPr="00710796" w14:paraId="7E75E518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E7AC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25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8CAB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42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648B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3.48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16E9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BEE2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3.3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CCF9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71</w:t>
            </w:r>
          </w:p>
        </w:tc>
      </w:tr>
      <w:tr w:rsidR="00710796" w:rsidRPr="00710796" w14:paraId="5A591460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2BDF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50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D492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44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D048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0.06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3D6A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ED19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0.0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C1AB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38</w:t>
            </w:r>
          </w:p>
        </w:tc>
      </w:tr>
      <w:tr w:rsidR="00710796" w:rsidRPr="00710796" w14:paraId="3433A662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F8E6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75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7C67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40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6698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7.91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C0C4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0.0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FF9A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3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8564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33</w:t>
            </w:r>
          </w:p>
        </w:tc>
      </w:tr>
      <w:tr w:rsidR="00710796" w:rsidRPr="00710796" w14:paraId="6A48D435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2D25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90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C648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21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9010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3.98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96B0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0.0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B8AD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3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B174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33</w:t>
            </w:r>
          </w:p>
        </w:tc>
      </w:tr>
      <w:tr w:rsidR="00710796" w:rsidRPr="00710796" w14:paraId="06736683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01F82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skewness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9D68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10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78AC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1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24B64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6.7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0EF5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0.0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BF0D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67</w:t>
            </w:r>
          </w:p>
        </w:tc>
      </w:tr>
      <w:tr w:rsidR="00710796" w:rsidRPr="00710796" w14:paraId="3EB4A6E3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30738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kurtosis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DB86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98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7E22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00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C5F8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6.7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A1BC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7A72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04</w:t>
            </w:r>
          </w:p>
        </w:tc>
      </w:tr>
      <w:tr w:rsidR="00710796" w:rsidRPr="00710796" w14:paraId="0FE432E8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327F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max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0C58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77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5EE7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73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9DD5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6.7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E10F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E18A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04</w:t>
            </w:r>
          </w:p>
        </w:tc>
      </w:tr>
      <w:tr w:rsidR="00710796" w:rsidRPr="00710796" w14:paraId="2EBE9A16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1B44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min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D613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56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B6F33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01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9C567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0.0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E383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FBBA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38</w:t>
            </w:r>
          </w:p>
        </w:tc>
      </w:tr>
      <w:tr w:rsidR="00710796" w:rsidRPr="00710796" w14:paraId="15FA92C5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9FC1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mean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987E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79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F789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30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12FB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0.0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1301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DBDE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75</w:t>
            </w:r>
          </w:p>
        </w:tc>
      </w:tr>
      <w:tr w:rsidR="00710796" w:rsidRPr="00710796" w14:paraId="7BE9023D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D593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10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4A86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85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CBF2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15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DDEE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.3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CD5CC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CE06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71</w:t>
            </w:r>
          </w:p>
        </w:tc>
      </w:tr>
      <w:tr w:rsidR="00710796" w:rsidRPr="00710796" w14:paraId="0B45CAE0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7DAE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25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62D7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85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EBA5C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26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443BF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.3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DE0D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7EEE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71</w:t>
            </w:r>
          </w:p>
        </w:tc>
      </w:tr>
      <w:tr w:rsidR="00710796" w:rsidRPr="00710796" w14:paraId="5D32E4BB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49F8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50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8230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67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532E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38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E985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.3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6318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689D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71</w:t>
            </w:r>
          </w:p>
        </w:tc>
      </w:tr>
      <w:tr w:rsidR="00710796" w:rsidRPr="00710796" w14:paraId="5DBA86D9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DBBC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75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A16C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83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823A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38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2BF42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0.0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2C1D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2C27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75</w:t>
            </w:r>
          </w:p>
        </w:tc>
      </w:tr>
      <w:tr w:rsidR="00710796" w:rsidRPr="00710796" w14:paraId="5174F777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4213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90th percentile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A90B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73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ED1F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48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9B28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0.0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26BD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0C51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75</w:t>
            </w:r>
          </w:p>
        </w:tc>
      </w:tr>
      <w:tr w:rsidR="00710796" w:rsidRPr="00710796" w14:paraId="0920BA47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46655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skewness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AEE5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92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70FE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17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79A12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3.3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9252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1.3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2E89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246</w:t>
            </w:r>
          </w:p>
        </w:tc>
      </w:tr>
      <w:tr w:rsidR="00710796" w:rsidRPr="00710796" w14:paraId="63244ACF" w14:textId="77777777" w:rsidTr="009C3F74">
        <w:trPr>
          <w:trHeight w:val="309"/>
        </w:trPr>
        <w:tc>
          <w:tcPr>
            <w:tcW w:w="93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6E0B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kurtosis</w:t>
            </w:r>
          </w:p>
        </w:tc>
        <w:tc>
          <w:tcPr>
            <w:tcW w:w="644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81C7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98</w:t>
            </w:r>
          </w:p>
        </w:tc>
        <w:tc>
          <w:tcPr>
            <w:tcW w:w="103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97D8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−0.15</w:t>
            </w:r>
          </w:p>
        </w:tc>
        <w:tc>
          <w:tcPr>
            <w:tcW w:w="75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0FAD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8.8</w:t>
            </w:r>
          </w:p>
        </w:tc>
        <w:tc>
          <w:tcPr>
            <w:tcW w:w="84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3B1F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3.3</w:t>
            </w:r>
          </w:p>
        </w:tc>
        <w:tc>
          <w:tcPr>
            <w:tcW w:w="782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F42D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221</w:t>
            </w:r>
          </w:p>
        </w:tc>
      </w:tr>
    </w:tbl>
    <w:p w14:paraId="0256C816" w14:textId="77777777" w:rsidR="004244C4" w:rsidRPr="00710796" w:rsidRDefault="004244C4" w:rsidP="004244C4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4244C4" w:rsidRPr="00710796" w:rsidSect="004244C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710796">
        <w:rPr>
          <w:rFonts w:ascii="Times New Roman" w:hAnsi="Times New Roman" w:cs="Times New Roman"/>
          <w:sz w:val="20"/>
          <w:szCs w:val="20"/>
        </w:rPr>
        <w:t>Abbreviations; TBF, tumor blood flow (mL/100 g/min); ADC, apparent diffusion coefficient (×10</w:t>
      </w:r>
      <w:r w:rsidRPr="00710796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710796">
        <w:rPr>
          <w:rFonts w:ascii="Times New Roman" w:hAnsi="Times New Roman"/>
          <w:sz w:val="20"/>
          <w:szCs w:val="20"/>
        </w:rPr>
        <w:t xml:space="preserve"> </w:t>
      </w:r>
      <w:r w:rsidRPr="00710796">
        <w:rPr>
          <w:rFonts w:ascii="Times New Roman" w:hAnsi="Times New Roman" w:cs="Times New Roman"/>
          <w:sz w:val="20"/>
          <w:szCs w:val="20"/>
        </w:rPr>
        <w:t>mm</w:t>
      </w:r>
      <w:r w:rsidRPr="0071079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10796">
        <w:rPr>
          <w:rFonts w:ascii="Times New Roman" w:hAnsi="Times New Roman" w:cs="Times New Roman"/>
          <w:sz w:val="20"/>
          <w:szCs w:val="20"/>
        </w:rPr>
        <w:t>/sec); max, maximum; min, minimum; MT, malignant tumor; PA, pleomorphic adenoma</w:t>
      </w:r>
    </w:p>
    <w:p w14:paraId="5646A226" w14:textId="77777777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EC76173" w14:textId="77777777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3C70D9" w14:textId="432892C6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10796">
        <w:rPr>
          <w:rFonts w:ascii="Times New Roman" w:hAnsi="Times New Roman"/>
          <w:b/>
          <w:sz w:val="24"/>
        </w:rPr>
        <w:t xml:space="preserve">Table </w:t>
      </w:r>
      <w:r w:rsidR="000456A7" w:rsidRPr="00710796">
        <w:rPr>
          <w:rFonts w:ascii="Times New Roman" w:hAnsi="Times New Roman"/>
          <w:b/>
          <w:sz w:val="24"/>
        </w:rPr>
        <w:t>S</w:t>
      </w:r>
      <w:r w:rsidR="005461C2">
        <w:rPr>
          <w:rFonts w:ascii="Times New Roman" w:hAnsi="Times New Roman"/>
          <w:b/>
          <w:sz w:val="24"/>
        </w:rPr>
        <w:t>3</w:t>
      </w:r>
      <w:r w:rsidRPr="00710796">
        <w:rPr>
          <w:rFonts w:ascii="Times New Roman" w:hAnsi="Times New Roman" w:cs="Times New Roman"/>
          <w:b/>
          <w:sz w:val="24"/>
          <w:szCs w:val="24"/>
        </w:rPr>
        <w:t xml:space="preserve">. Receiver operating characteristic curve analysis of the parameters for </w:t>
      </w:r>
      <w:r w:rsidRPr="00710796">
        <w:rPr>
          <w:rFonts w:ascii="Times New Roman" w:hAnsi="Times New Roman" w:cs="Times New Roman"/>
          <w:b/>
          <w:sz w:val="24"/>
          <w:szCs w:val="24"/>
        </w:rPr>
        <w:lastRenderedPageBreak/>
        <w:t>differentiating MT from WT</w:t>
      </w:r>
    </w:p>
    <w:tbl>
      <w:tblPr>
        <w:tblW w:w="5000" w:type="pct"/>
        <w:tblBorders>
          <w:top w:val="single" w:sz="8" w:space="0" w:color="FFFFFF"/>
          <w:bottom w:val="single" w:sz="8" w:space="0" w:color="FFFFFF"/>
          <w:insideH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8"/>
        <w:gridCol w:w="1216"/>
        <w:gridCol w:w="1818"/>
        <w:gridCol w:w="1157"/>
        <w:gridCol w:w="1192"/>
        <w:gridCol w:w="1543"/>
      </w:tblGrid>
      <w:tr w:rsidR="00710796" w:rsidRPr="00710796" w14:paraId="2ABBAAFF" w14:textId="77777777" w:rsidTr="009C3F74">
        <w:trPr>
          <w:trHeight w:val="309"/>
        </w:trPr>
        <w:tc>
          <w:tcPr>
            <w:tcW w:w="928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208D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Parameters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9783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AUC</w:t>
            </w:r>
          </w:p>
        </w:tc>
        <w:tc>
          <w:tcPr>
            <w:tcW w:w="1069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6CA7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Cutoff valu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1752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Sensitivity (%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27DE5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Specificity (%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9778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Youden index</w:t>
            </w:r>
          </w:p>
        </w:tc>
      </w:tr>
      <w:tr w:rsidR="00710796" w:rsidRPr="00710796" w14:paraId="62125A59" w14:textId="77777777" w:rsidTr="009C3F74">
        <w:trPr>
          <w:trHeight w:val="381"/>
        </w:trPr>
        <w:tc>
          <w:tcPr>
            <w:tcW w:w="928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BC59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max</w:t>
            </w:r>
          </w:p>
        </w:tc>
        <w:tc>
          <w:tcPr>
            <w:tcW w:w="715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7FA3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29</w:t>
            </w:r>
          </w:p>
        </w:tc>
        <w:tc>
          <w:tcPr>
            <w:tcW w:w="1069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7BB9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51.61</w:t>
            </w:r>
          </w:p>
        </w:tc>
        <w:tc>
          <w:tcPr>
            <w:tcW w:w="680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F584E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.7</w:t>
            </w:r>
          </w:p>
        </w:tc>
        <w:tc>
          <w:tcPr>
            <w:tcW w:w="701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F93A7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907" w:type="pct"/>
            <w:tcBorders>
              <w:top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57E7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12</w:t>
            </w:r>
          </w:p>
        </w:tc>
      </w:tr>
      <w:tr w:rsidR="00710796" w:rsidRPr="00710796" w14:paraId="3D3DFA01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0F97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min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F86E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13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70DC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0.21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987E8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.7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3B0F2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5.0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2478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87</w:t>
            </w:r>
          </w:p>
        </w:tc>
      </w:tr>
      <w:tr w:rsidR="00710796" w:rsidRPr="00710796" w14:paraId="5A52E8DD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ACBF8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mean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D26C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42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4FCE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2.51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7F42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3.2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D5C4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9AB7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69</w:t>
            </w:r>
          </w:p>
        </w:tc>
      </w:tr>
      <w:tr w:rsidR="00710796" w:rsidRPr="00710796" w14:paraId="1E18571D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C45D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10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CF537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45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1F5B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0.97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B4BA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0.0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178D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6.3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6AF8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63</w:t>
            </w:r>
          </w:p>
        </w:tc>
      </w:tr>
      <w:tr w:rsidR="00710796" w:rsidRPr="00710796" w14:paraId="035B2653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2A63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25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E512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36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D586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5.10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6649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8.4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D5BD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8BA9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59</w:t>
            </w:r>
          </w:p>
        </w:tc>
      </w:tr>
      <w:tr w:rsidR="00710796" w:rsidRPr="00710796" w14:paraId="61E289DB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D9EE1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50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0653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55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8B06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8.02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5025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4.2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88F8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5.0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C76E6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92</w:t>
            </w:r>
          </w:p>
        </w:tc>
      </w:tr>
      <w:tr w:rsidR="00710796" w:rsidRPr="00710796" w14:paraId="59DB64FC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F71B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75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B886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36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C8CF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11.49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79C13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8.4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7409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769FC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59</w:t>
            </w:r>
          </w:p>
        </w:tc>
      </w:tr>
      <w:tr w:rsidR="00710796" w:rsidRPr="00710796" w14:paraId="48D17A55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BE086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90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54ACF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32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B270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24.57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578C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.7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77BC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655DF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12</w:t>
            </w:r>
          </w:p>
        </w:tc>
      </w:tr>
      <w:tr w:rsidR="00710796" w:rsidRPr="00710796" w14:paraId="1D433E83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EE6E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skewness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DAF9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51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72FF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34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8025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3.8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4E241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9.5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CA419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332</w:t>
            </w:r>
          </w:p>
        </w:tc>
      </w:tr>
      <w:tr w:rsidR="00710796" w:rsidRPr="00710796" w14:paraId="3178F32D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1D65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kurtosis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8D4F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56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200B1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11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70E2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31.6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C6FE5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7C8A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253</w:t>
            </w:r>
          </w:p>
        </w:tc>
      </w:tr>
      <w:tr w:rsidR="00710796" w:rsidRPr="00710796" w14:paraId="1FFF4254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5D6A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max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854D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71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C120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15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C606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8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BECD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57.9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9091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16</w:t>
            </w:r>
          </w:p>
        </w:tc>
      </w:tr>
      <w:tr w:rsidR="00710796" w:rsidRPr="00710796" w14:paraId="48615AB9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A04B1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min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E4CA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14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FC0E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2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8C2D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1.3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6EF1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8.9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0434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02</w:t>
            </w:r>
          </w:p>
        </w:tc>
      </w:tr>
      <w:tr w:rsidR="00710796" w:rsidRPr="00710796" w14:paraId="30F49ACF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24EE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mean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B1DF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43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938D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5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C74F9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1.3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58E3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8.4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D30C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97</w:t>
            </w:r>
          </w:p>
        </w:tc>
      </w:tr>
      <w:tr w:rsidR="00710796" w:rsidRPr="00710796" w14:paraId="710A18EA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3B53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10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CCE4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06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29A4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0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95E59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2.5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94DFF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9.5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0DCF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20</w:t>
            </w:r>
          </w:p>
        </w:tc>
      </w:tr>
      <w:tr w:rsidR="00710796" w:rsidRPr="00710796" w14:paraId="1059DD2B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ACEE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25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0648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83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6DB5D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6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592F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5.0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38E0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.7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C984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87</w:t>
            </w:r>
          </w:p>
        </w:tc>
      </w:tr>
      <w:tr w:rsidR="00710796" w:rsidRPr="00710796" w14:paraId="54B11B28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66F4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50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884A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63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711C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0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0ED5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DB60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3.2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C6CA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07</w:t>
            </w:r>
          </w:p>
        </w:tc>
      </w:tr>
      <w:tr w:rsidR="00710796" w:rsidRPr="00710796" w14:paraId="054A5604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BBB3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75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A826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30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882B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1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6B077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A0C1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3.2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DA5B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07</w:t>
            </w:r>
          </w:p>
        </w:tc>
      </w:tr>
      <w:tr w:rsidR="00710796" w:rsidRPr="00710796" w14:paraId="1D0DD95E" w14:textId="77777777" w:rsidTr="009C3F74">
        <w:trPr>
          <w:trHeight w:val="309"/>
        </w:trPr>
        <w:tc>
          <w:tcPr>
            <w:tcW w:w="928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27B5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90th percentile</w:t>
            </w:r>
          </w:p>
        </w:tc>
        <w:tc>
          <w:tcPr>
            <w:tcW w:w="71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2B90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27</w:t>
            </w:r>
          </w:p>
        </w:tc>
        <w:tc>
          <w:tcPr>
            <w:tcW w:w="106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14E7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02</w:t>
            </w:r>
          </w:p>
        </w:tc>
        <w:tc>
          <w:tcPr>
            <w:tcW w:w="68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CB81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7.5</w:t>
            </w:r>
          </w:p>
        </w:tc>
        <w:tc>
          <w:tcPr>
            <w:tcW w:w="70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E804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8.4</w:t>
            </w:r>
          </w:p>
        </w:tc>
        <w:tc>
          <w:tcPr>
            <w:tcW w:w="907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AFEC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59</w:t>
            </w:r>
          </w:p>
        </w:tc>
      </w:tr>
      <w:tr w:rsidR="00710796" w:rsidRPr="00710796" w14:paraId="2E94602F" w14:textId="77777777" w:rsidTr="009C3F74">
        <w:trPr>
          <w:trHeight w:val="309"/>
        </w:trPr>
        <w:tc>
          <w:tcPr>
            <w:tcW w:w="928" w:type="pct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89BE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skewness</w:t>
            </w:r>
          </w:p>
        </w:tc>
        <w:tc>
          <w:tcPr>
            <w:tcW w:w="715" w:type="pct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2B67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01</w:t>
            </w:r>
          </w:p>
        </w:tc>
        <w:tc>
          <w:tcPr>
            <w:tcW w:w="1069" w:type="pct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E547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08</w:t>
            </w:r>
          </w:p>
        </w:tc>
        <w:tc>
          <w:tcPr>
            <w:tcW w:w="680" w:type="pct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A0D6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8.4</w:t>
            </w:r>
          </w:p>
        </w:tc>
        <w:tc>
          <w:tcPr>
            <w:tcW w:w="701" w:type="pct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1E60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5.0</w:t>
            </w:r>
          </w:p>
        </w:tc>
        <w:tc>
          <w:tcPr>
            <w:tcW w:w="907" w:type="pct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42E69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34</w:t>
            </w:r>
          </w:p>
        </w:tc>
      </w:tr>
      <w:tr w:rsidR="00710796" w:rsidRPr="00710796" w14:paraId="0E4C2A43" w14:textId="77777777" w:rsidTr="009C3F74">
        <w:trPr>
          <w:trHeight w:val="309"/>
        </w:trPr>
        <w:tc>
          <w:tcPr>
            <w:tcW w:w="928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AA95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kurtosis</w:t>
            </w:r>
          </w:p>
        </w:tc>
        <w:tc>
          <w:tcPr>
            <w:tcW w:w="71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F464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92</w:t>
            </w:r>
          </w:p>
        </w:tc>
        <w:tc>
          <w:tcPr>
            <w:tcW w:w="106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7B2D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13</w:t>
            </w:r>
          </w:p>
        </w:tc>
        <w:tc>
          <w:tcPr>
            <w:tcW w:w="68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54998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3.2</w:t>
            </w:r>
          </w:p>
        </w:tc>
        <w:tc>
          <w:tcPr>
            <w:tcW w:w="70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39FF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2.5</w:t>
            </w:r>
          </w:p>
        </w:tc>
        <w:tc>
          <w:tcPr>
            <w:tcW w:w="907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BEC1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257</w:t>
            </w:r>
          </w:p>
        </w:tc>
      </w:tr>
    </w:tbl>
    <w:p w14:paraId="1AFDF6FA" w14:textId="77777777" w:rsidR="004244C4" w:rsidRPr="00710796" w:rsidRDefault="004244C4" w:rsidP="004244C4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4244C4" w:rsidRPr="00710796" w:rsidSect="001A7528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710796">
        <w:rPr>
          <w:rFonts w:ascii="Times New Roman" w:hAnsi="Times New Roman" w:cs="Times New Roman"/>
          <w:sz w:val="20"/>
          <w:szCs w:val="20"/>
        </w:rPr>
        <w:t>Abbreviations; TBF, tumor blood flow (mL/100 g/min); ADC, apparent diffusion coefficient (×10</w:t>
      </w:r>
      <w:r w:rsidRPr="00710796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710796">
        <w:rPr>
          <w:rFonts w:ascii="Times New Roman" w:hAnsi="Times New Roman"/>
          <w:sz w:val="20"/>
          <w:szCs w:val="20"/>
        </w:rPr>
        <w:t xml:space="preserve"> </w:t>
      </w:r>
      <w:r w:rsidRPr="00710796">
        <w:rPr>
          <w:rFonts w:ascii="Times New Roman" w:hAnsi="Times New Roman" w:cs="Times New Roman"/>
          <w:sz w:val="20"/>
          <w:szCs w:val="20"/>
        </w:rPr>
        <w:t>mm</w:t>
      </w:r>
      <w:r w:rsidRPr="0071079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10796">
        <w:rPr>
          <w:rFonts w:ascii="Times New Roman" w:hAnsi="Times New Roman" w:cs="Times New Roman"/>
          <w:sz w:val="20"/>
          <w:szCs w:val="20"/>
        </w:rPr>
        <w:t>/sec); max, maximum; min, minimum; MT, malignant tumor; WT, Warthin’s tumor</w:t>
      </w:r>
    </w:p>
    <w:p w14:paraId="1BF895DC" w14:textId="77777777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99E5E0" w14:textId="77777777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81BF9C9" w14:textId="77777777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4A6E9B" w14:textId="6607E9D9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10796">
        <w:rPr>
          <w:rFonts w:ascii="Times New Roman" w:hAnsi="Times New Roman"/>
          <w:b/>
          <w:sz w:val="24"/>
        </w:rPr>
        <w:t>Table</w:t>
      </w:r>
      <w:r w:rsidR="002C0AB2" w:rsidRPr="00710796">
        <w:rPr>
          <w:rFonts w:ascii="Times New Roman" w:hAnsi="Times New Roman"/>
          <w:b/>
          <w:sz w:val="24"/>
        </w:rPr>
        <w:t xml:space="preserve"> </w:t>
      </w:r>
      <w:r w:rsidR="000456A7" w:rsidRPr="00710796">
        <w:rPr>
          <w:rFonts w:ascii="Times New Roman" w:hAnsi="Times New Roman"/>
          <w:b/>
          <w:sz w:val="24"/>
        </w:rPr>
        <w:t>S</w:t>
      </w:r>
      <w:r w:rsidR="005461C2">
        <w:rPr>
          <w:rFonts w:ascii="Times New Roman" w:hAnsi="Times New Roman"/>
          <w:b/>
          <w:sz w:val="24"/>
        </w:rPr>
        <w:t>4</w:t>
      </w:r>
      <w:r w:rsidRPr="00710796">
        <w:rPr>
          <w:rFonts w:ascii="Times New Roman" w:hAnsi="Times New Roman" w:cs="Times New Roman"/>
          <w:b/>
          <w:sz w:val="24"/>
          <w:szCs w:val="24"/>
        </w:rPr>
        <w:t xml:space="preserve">. Receiver operating characteristic curve analysis of the parameters for </w:t>
      </w:r>
      <w:r w:rsidRPr="00710796">
        <w:rPr>
          <w:rFonts w:ascii="Times New Roman" w:hAnsi="Times New Roman" w:cs="Times New Roman"/>
          <w:b/>
          <w:sz w:val="24"/>
          <w:szCs w:val="24"/>
        </w:rPr>
        <w:lastRenderedPageBreak/>
        <w:t>differentiating PA from WT</w:t>
      </w:r>
    </w:p>
    <w:tbl>
      <w:tblPr>
        <w:tblW w:w="5000" w:type="pct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5"/>
        <w:gridCol w:w="1072"/>
        <w:gridCol w:w="1852"/>
        <w:gridCol w:w="1235"/>
        <w:gridCol w:w="1209"/>
        <w:gridCol w:w="1461"/>
      </w:tblGrid>
      <w:tr w:rsidR="00710796" w:rsidRPr="00710796" w14:paraId="748ED5AE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2214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Parameters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45D8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AUC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462E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Cutoff value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3ED0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Sensitivity (%)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77D6B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Specificity (%)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6044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kern w:val="24"/>
                <w:sz w:val="18"/>
                <w:szCs w:val="18"/>
              </w:rPr>
              <w:t>Youden index</w:t>
            </w:r>
          </w:p>
        </w:tc>
      </w:tr>
      <w:tr w:rsidR="00710796" w:rsidRPr="00710796" w14:paraId="33CA4C49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A875C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max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A95E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54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6880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5.41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C5F3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0.0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D741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6.7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B1ED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67</w:t>
            </w:r>
          </w:p>
        </w:tc>
      </w:tr>
      <w:tr w:rsidR="00710796" w:rsidRPr="00710796" w14:paraId="47135A2A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D58D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min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7406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44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D62F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.67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A976A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4.7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39492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3.3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8DD6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81</w:t>
            </w:r>
          </w:p>
        </w:tc>
      </w:tr>
      <w:tr w:rsidR="00710796" w:rsidRPr="00710796" w14:paraId="63F6B9A9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6E69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mean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9B0F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54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783D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8.30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AD11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4.2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31E7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3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58CC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75</w:t>
            </w:r>
          </w:p>
        </w:tc>
      </w:tr>
      <w:tr w:rsidR="00710796" w:rsidRPr="00710796" w14:paraId="3F8534F9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D680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10th percentile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D017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46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E87D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0.28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E8A9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0.0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6A46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6.7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9D16E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67</w:t>
            </w:r>
          </w:p>
        </w:tc>
      </w:tr>
      <w:tr w:rsidR="00710796" w:rsidRPr="00710796" w14:paraId="3155AFA7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E1B1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25th percentile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2D52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46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89DE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27.39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F55B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0.0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07B49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.3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86C7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33</w:t>
            </w:r>
          </w:p>
        </w:tc>
      </w:tr>
      <w:tr w:rsidR="00710796" w:rsidRPr="00710796" w14:paraId="50F85BDC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4069C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50th percentile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664B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51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F2722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1.21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252C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4.2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FE8BD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3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8628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75</w:t>
            </w:r>
          </w:p>
        </w:tc>
      </w:tr>
      <w:tr w:rsidR="00710796" w:rsidRPr="00710796" w14:paraId="4496B1B4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8F51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75th percentile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E72E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63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BE19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0.65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927A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9.5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22EE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0.0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EEC8B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95</w:t>
            </w:r>
          </w:p>
        </w:tc>
      </w:tr>
      <w:tr w:rsidR="00710796" w:rsidRPr="00710796" w14:paraId="00E06521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C1A1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90th percentile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193B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68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C7F2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2.30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67442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9.5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D5FC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3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F710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28</w:t>
            </w:r>
          </w:p>
        </w:tc>
      </w:tr>
      <w:tr w:rsidR="00710796" w:rsidRPr="00710796" w14:paraId="787E7B2B" w14:textId="77777777" w:rsidTr="009C3F74">
        <w:trPr>
          <w:trHeight w:val="305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443F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skewness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FE4D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21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B2BC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27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B4E0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0.0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E43F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9.5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2C64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595</w:t>
            </w:r>
          </w:p>
        </w:tc>
      </w:tr>
      <w:tr w:rsidR="00710796" w:rsidRPr="00710796" w14:paraId="5A2576D5" w14:textId="77777777" w:rsidTr="009C3F74">
        <w:trPr>
          <w:trHeight w:val="305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822D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TBF kurtosis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6DACF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95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2045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−0.30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D00F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0.0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B575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3.2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2098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32</w:t>
            </w:r>
          </w:p>
        </w:tc>
      </w:tr>
      <w:tr w:rsidR="00710796" w:rsidRPr="00710796" w14:paraId="2B862582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CB8F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max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0078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70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0D002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27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B067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0.0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5106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8.4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3FAB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84</w:t>
            </w:r>
          </w:p>
        </w:tc>
      </w:tr>
      <w:tr w:rsidR="00710796" w:rsidRPr="00710796" w14:paraId="33385C9A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9BCB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min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8FC0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60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8E8E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6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6B389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3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6B07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4.7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C236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81</w:t>
            </w:r>
          </w:p>
        </w:tc>
      </w:tr>
      <w:tr w:rsidR="00710796" w:rsidRPr="00710796" w14:paraId="5CA5589F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53C6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mean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B786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60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64B8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04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7D350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6.7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68B22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4.2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753C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09</w:t>
            </w:r>
          </w:p>
        </w:tc>
      </w:tr>
      <w:tr w:rsidR="00710796" w:rsidRPr="00710796" w14:paraId="3D9493EC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5C47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 xml:space="preserve">ADC 10th percentile 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F215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84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EAFB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9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A8DB2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0.0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C137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9.5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30A0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95</w:t>
            </w:r>
          </w:p>
        </w:tc>
      </w:tr>
      <w:tr w:rsidR="00710796" w:rsidRPr="00710796" w14:paraId="47A3A19A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FB955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25th percentile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DAEF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79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EB4B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5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8A38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6.7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66F5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9.5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89919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61</w:t>
            </w:r>
          </w:p>
        </w:tc>
      </w:tr>
      <w:tr w:rsidR="00710796" w:rsidRPr="00710796" w14:paraId="7E7EAF19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7B76E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50th percentile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E1DB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62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7CBF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7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91A7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00.0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8857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8.9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42DD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89</w:t>
            </w:r>
          </w:p>
        </w:tc>
      </w:tr>
      <w:tr w:rsidR="00710796" w:rsidRPr="00710796" w14:paraId="7D4875F1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03BC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75th percentile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3331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933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AD5D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15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B4C1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3.3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2C8C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84.2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E2E0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75</w:t>
            </w:r>
          </w:p>
        </w:tc>
      </w:tr>
      <w:tr w:rsidR="00710796" w:rsidRPr="00710796" w14:paraId="4A23FCCD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18F9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90th percentile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F7DF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98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1015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1.20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E3E4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96.7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8F0E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8.9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FB5F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756</w:t>
            </w:r>
          </w:p>
        </w:tc>
      </w:tr>
      <w:tr w:rsidR="00710796" w:rsidRPr="00710796" w14:paraId="5DACE067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60FE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skewness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DCD9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35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83FEA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1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E2C3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47.4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83B72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6.7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6970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240</w:t>
            </w:r>
          </w:p>
        </w:tc>
      </w:tr>
      <w:tr w:rsidR="00710796" w:rsidRPr="00710796" w14:paraId="1401F8E9" w14:textId="77777777" w:rsidTr="009C3F74">
        <w:trPr>
          <w:trHeight w:val="317"/>
        </w:trPr>
        <w:tc>
          <w:tcPr>
            <w:tcW w:w="985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9A8B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kurtosis</w:t>
            </w:r>
          </w:p>
        </w:tc>
        <w:tc>
          <w:tcPr>
            <w:tcW w:w="630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AFB8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674</w:t>
            </w:r>
          </w:p>
        </w:tc>
        <w:tc>
          <w:tcPr>
            <w:tcW w:w="108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D1467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06</w:t>
            </w:r>
          </w:p>
        </w:tc>
        <w:tc>
          <w:tcPr>
            <w:tcW w:w="726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8E89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73.7</w:t>
            </w:r>
          </w:p>
        </w:tc>
        <w:tc>
          <w:tcPr>
            <w:tcW w:w="711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0E7D0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66.7</w:t>
            </w:r>
          </w:p>
        </w:tc>
        <w:tc>
          <w:tcPr>
            <w:tcW w:w="859" w:type="pct"/>
            <w:shd w:val="clear" w:color="auto" w:fill="FFFFFF" w:themeFill="background1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9FE6A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404</w:t>
            </w:r>
          </w:p>
        </w:tc>
      </w:tr>
    </w:tbl>
    <w:p w14:paraId="2AB6B24D" w14:textId="42D284BA" w:rsidR="004244C4" w:rsidRPr="00710796" w:rsidRDefault="004244C4" w:rsidP="004244C4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  <w:sectPr w:rsidR="004244C4" w:rsidRPr="00710796" w:rsidSect="001A7528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710796">
        <w:rPr>
          <w:rFonts w:ascii="Times New Roman" w:hAnsi="Times New Roman" w:cs="Times New Roman"/>
          <w:sz w:val="20"/>
          <w:szCs w:val="20"/>
        </w:rPr>
        <w:t>Abbreviations; AUC, area under the curve; TBF, tumor blood flow (mL/100 g/min); max, maximum; min, minimum; ADC, apparent diffusion coefficient (×10</w:t>
      </w:r>
      <w:r w:rsidRPr="00710796">
        <w:rPr>
          <w:rFonts w:ascii="Times New Roman" w:hAnsi="Times New Roman" w:cs="Times New Roman"/>
          <w:sz w:val="20"/>
          <w:szCs w:val="20"/>
          <w:vertAlign w:val="superscript"/>
        </w:rPr>
        <w:t>−3</w:t>
      </w:r>
      <w:r w:rsidRPr="00710796">
        <w:rPr>
          <w:rFonts w:ascii="Times New Roman" w:hAnsi="Times New Roman"/>
          <w:sz w:val="20"/>
          <w:szCs w:val="20"/>
        </w:rPr>
        <w:t xml:space="preserve"> </w:t>
      </w:r>
      <w:r w:rsidRPr="00710796">
        <w:rPr>
          <w:rFonts w:ascii="Times New Roman" w:hAnsi="Times New Roman" w:cs="Times New Roman"/>
          <w:sz w:val="20"/>
          <w:szCs w:val="20"/>
        </w:rPr>
        <w:t>mm</w:t>
      </w:r>
      <w:r w:rsidRPr="0071079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10796">
        <w:rPr>
          <w:rFonts w:ascii="Times New Roman" w:hAnsi="Times New Roman" w:cs="Times New Roman"/>
          <w:sz w:val="20"/>
          <w:szCs w:val="20"/>
        </w:rPr>
        <w:t>/sec); PA, pleomorphic adenoma; WT, Warthin’s tumo</w:t>
      </w:r>
      <w:r w:rsidR="001913F0" w:rsidRPr="00710796">
        <w:rPr>
          <w:rFonts w:ascii="Times New Roman" w:hAnsi="Times New Roman" w:cs="Times New Roman"/>
          <w:sz w:val="20"/>
          <w:szCs w:val="20"/>
        </w:rPr>
        <w:t>r</w:t>
      </w:r>
    </w:p>
    <w:p w14:paraId="189CB979" w14:textId="77777777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4244C4" w:rsidRPr="00710796" w:rsidSect="00ED3DC6">
          <w:type w:val="continuous"/>
          <w:pgSz w:w="11906" w:h="16838"/>
          <w:pgMar w:top="1985" w:right="1701" w:bottom="1701" w:left="1701" w:header="851" w:footer="992" w:gutter="0"/>
          <w:cols w:num="2" w:space="425"/>
          <w:docGrid w:type="lines" w:linePitch="360"/>
        </w:sectPr>
      </w:pPr>
    </w:p>
    <w:p w14:paraId="4F841BBE" w14:textId="04A4E30F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10796">
        <w:rPr>
          <w:rFonts w:ascii="Times New Roman" w:hAnsi="Times New Roman"/>
          <w:b/>
          <w:sz w:val="24"/>
        </w:rPr>
        <w:lastRenderedPageBreak/>
        <w:t>Table</w:t>
      </w:r>
      <w:r w:rsidR="002C0AB2" w:rsidRPr="00710796">
        <w:rPr>
          <w:rFonts w:ascii="Times New Roman" w:hAnsi="Times New Roman"/>
          <w:b/>
          <w:sz w:val="24"/>
        </w:rPr>
        <w:t xml:space="preserve"> </w:t>
      </w:r>
      <w:r w:rsidR="000456A7" w:rsidRPr="00710796">
        <w:rPr>
          <w:rFonts w:ascii="Times New Roman" w:hAnsi="Times New Roman"/>
          <w:b/>
          <w:sz w:val="24"/>
        </w:rPr>
        <w:t>S</w:t>
      </w:r>
      <w:r w:rsidR="005461C2">
        <w:rPr>
          <w:rFonts w:ascii="Times New Roman" w:hAnsi="Times New Roman"/>
          <w:b/>
          <w:sz w:val="24"/>
        </w:rPr>
        <w:t>5</w:t>
      </w:r>
      <w:r w:rsidRPr="00710796">
        <w:rPr>
          <w:rFonts w:ascii="Times New Roman" w:hAnsi="Times New Roman" w:cs="Times New Roman"/>
          <w:b/>
          <w:sz w:val="24"/>
          <w:szCs w:val="24"/>
        </w:rPr>
        <w:t>. Interobserver agreement</w:t>
      </w:r>
    </w:p>
    <w:p w14:paraId="1A291820" w14:textId="77777777" w:rsidR="004244C4" w:rsidRPr="00710796" w:rsidRDefault="004244C4" w:rsidP="004244C4">
      <w:pPr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Borders>
          <w:top w:val="single" w:sz="8" w:space="0" w:color="000000" w:themeColor="text1"/>
          <w:bottom w:val="single" w:sz="8" w:space="0" w:color="000000" w:themeColor="text1"/>
          <w:insideH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2"/>
        <w:gridCol w:w="4252"/>
      </w:tblGrid>
      <w:tr w:rsidR="00710796" w:rsidRPr="00710796" w14:paraId="13D5D28F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8F3DC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Parameters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1869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  <w:t>ICC</w:t>
            </w:r>
          </w:p>
        </w:tc>
      </w:tr>
      <w:tr w:rsidR="00710796" w:rsidRPr="00710796" w14:paraId="58A252BF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B812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max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6A0C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66</w:t>
            </w:r>
          </w:p>
        </w:tc>
      </w:tr>
      <w:tr w:rsidR="00710796" w:rsidRPr="00710796" w14:paraId="39F03FC9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D578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min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3D6B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827</w:t>
            </w:r>
          </w:p>
        </w:tc>
      </w:tr>
      <w:tr w:rsidR="00710796" w:rsidRPr="00710796" w14:paraId="5FEE9D58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BC2A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mean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8840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95</w:t>
            </w:r>
          </w:p>
        </w:tc>
      </w:tr>
      <w:tr w:rsidR="00710796" w:rsidRPr="00710796" w14:paraId="24DC3F1D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722C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10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DA55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19</w:t>
            </w:r>
          </w:p>
        </w:tc>
      </w:tr>
      <w:tr w:rsidR="00710796" w:rsidRPr="00710796" w14:paraId="35DCE17F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E0CF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25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4E40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62</w:t>
            </w:r>
          </w:p>
        </w:tc>
      </w:tr>
      <w:tr w:rsidR="00710796" w:rsidRPr="00710796" w14:paraId="457AF96F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38FC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50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6F28B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97</w:t>
            </w:r>
          </w:p>
        </w:tc>
      </w:tr>
      <w:tr w:rsidR="00710796" w:rsidRPr="00710796" w14:paraId="2E56FCA6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FED32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75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B50C8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98</w:t>
            </w:r>
          </w:p>
        </w:tc>
      </w:tr>
      <w:tr w:rsidR="00710796" w:rsidRPr="00710796" w14:paraId="408936D9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726A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90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3816F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91</w:t>
            </w:r>
          </w:p>
        </w:tc>
      </w:tr>
      <w:tr w:rsidR="00710796" w:rsidRPr="00710796" w14:paraId="759B4CA0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9ED2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skewness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C1EEC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57</w:t>
            </w:r>
          </w:p>
        </w:tc>
      </w:tr>
      <w:tr w:rsidR="00710796" w:rsidRPr="00710796" w14:paraId="1AF6B093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D790E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TBF kurtosis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FEF9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30</w:t>
            </w:r>
          </w:p>
        </w:tc>
      </w:tr>
      <w:tr w:rsidR="00710796" w:rsidRPr="00710796" w14:paraId="6F4DD6DF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E0A68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DC max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192E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18</w:t>
            </w:r>
          </w:p>
        </w:tc>
      </w:tr>
      <w:tr w:rsidR="00710796" w:rsidRPr="00710796" w14:paraId="3D9FFA79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392E3D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DC min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AF8C2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83</w:t>
            </w:r>
          </w:p>
        </w:tc>
      </w:tr>
      <w:tr w:rsidR="00710796" w:rsidRPr="00710796" w14:paraId="3EF2B264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8D30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DC mean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513B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97</w:t>
            </w:r>
          </w:p>
        </w:tc>
      </w:tr>
      <w:tr w:rsidR="00710796" w:rsidRPr="00710796" w14:paraId="58529663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B28EC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DC 10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1C4A14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91</w:t>
            </w:r>
          </w:p>
        </w:tc>
      </w:tr>
      <w:tr w:rsidR="00710796" w:rsidRPr="00710796" w14:paraId="5F4F5F04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04BD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DC 25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AC409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99</w:t>
            </w:r>
          </w:p>
        </w:tc>
      </w:tr>
      <w:tr w:rsidR="00710796" w:rsidRPr="00710796" w14:paraId="232A4941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CFCD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DC 50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B81AB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95</w:t>
            </w:r>
          </w:p>
        </w:tc>
      </w:tr>
      <w:tr w:rsidR="00710796" w:rsidRPr="00710796" w14:paraId="3196C5BC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48FBB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DC 75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D385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93</w:t>
            </w:r>
          </w:p>
        </w:tc>
      </w:tr>
      <w:tr w:rsidR="00710796" w:rsidRPr="00710796" w14:paraId="0E384649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2C8143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DC 90th</w:t>
            </w:r>
            <w:r w:rsidRPr="00710796">
              <w:rPr>
                <w:rFonts w:ascii="Times New Roman" w:hAnsi="Times New Roman"/>
                <w:kern w:val="24"/>
                <w:position w:val="7"/>
                <w:sz w:val="16"/>
                <w:szCs w:val="16"/>
              </w:rPr>
              <w:t xml:space="preserve"> </w:t>
            </w: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percentile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679126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989</w:t>
            </w:r>
          </w:p>
        </w:tc>
      </w:tr>
      <w:tr w:rsidR="00710796" w:rsidRPr="00710796" w14:paraId="0296AEBD" w14:textId="77777777" w:rsidTr="009C3F74">
        <w:trPr>
          <w:trHeight w:val="215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ED1A77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ADC skewness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1D06B1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0.713</w:t>
            </w:r>
          </w:p>
        </w:tc>
      </w:tr>
      <w:tr w:rsidR="00710796" w:rsidRPr="00710796" w14:paraId="74828182" w14:textId="77777777" w:rsidTr="009C3F74">
        <w:trPr>
          <w:trHeight w:val="18"/>
        </w:trPr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BA347E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ADC kurtosis</w:t>
            </w:r>
          </w:p>
        </w:tc>
        <w:tc>
          <w:tcPr>
            <w:tcW w:w="2500" w:type="pc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CA995" w14:textId="77777777" w:rsidR="004244C4" w:rsidRPr="00710796" w:rsidRDefault="004244C4" w:rsidP="009C3F74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</w:pPr>
            <w:r w:rsidRPr="00710796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</w:rPr>
              <w:t>0.892</w:t>
            </w:r>
          </w:p>
        </w:tc>
      </w:tr>
    </w:tbl>
    <w:p w14:paraId="1B44A08E" w14:textId="57CCA924" w:rsidR="000B71DC" w:rsidRPr="00710796" w:rsidRDefault="004244C4" w:rsidP="004244C4">
      <w:pPr>
        <w:snapToGri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10796">
        <w:rPr>
          <w:rFonts w:ascii="Times New Roman" w:hAnsi="Times New Roman" w:cs="Times New Roman"/>
          <w:sz w:val="20"/>
          <w:szCs w:val="20"/>
        </w:rPr>
        <w:t>Abbreviations; ICC, intraclass correlation coefficient; TBF, tumor blood flow; max, maximum; min, minimum; ADC, apparent diffusion coefficient</w:t>
      </w:r>
    </w:p>
    <w:sectPr w:rsidR="000B71DC" w:rsidRPr="007107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416591" w14:textId="77777777" w:rsidR="000C1809" w:rsidRDefault="000C1809" w:rsidP="002C0AB2">
      <w:r>
        <w:separator/>
      </w:r>
    </w:p>
  </w:endnote>
  <w:endnote w:type="continuationSeparator" w:id="0">
    <w:p w14:paraId="1E2F9801" w14:textId="77777777" w:rsidR="000C1809" w:rsidRDefault="000C1809" w:rsidP="002C0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5E402A" w14:textId="77777777" w:rsidR="000C1809" w:rsidRDefault="000C1809" w:rsidP="002C0AB2">
      <w:r>
        <w:separator/>
      </w:r>
    </w:p>
  </w:footnote>
  <w:footnote w:type="continuationSeparator" w:id="0">
    <w:p w14:paraId="4875D0C1" w14:textId="77777777" w:rsidR="000C1809" w:rsidRDefault="000C1809" w:rsidP="002C0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1DC"/>
    <w:rsid w:val="00007AAB"/>
    <w:rsid w:val="000456A7"/>
    <w:rsid w:val="00080722"/>
    <w:rsid w:val="000924A1"/>
    <w:rsid w:val="000A5A48"/>
    <w:rsid w:val="000B71DC"/>
    <w:rsid w:val="000C1809"/>
    <w:rsid w:val="001117C4"/>
    <w:rsid w:val="00137C17"/>
    <w:rsid w:val="0014495B"/>
    <w:rsid w:val="00190A02"/>
    <w:rsid w:val="001913F0"/>
    <w:rsid w:val="00240B4A"/>
    <w:rsid w:val="002426D5"/>
    <w:rsid w:val="0028335A"/>
    <w:rsid w:val="002C0AB2"/>
    <w:rsid w:val="00410B37"/>
    <w:rsid w:val="004244C4"/>
    <w:rsid w:val="004F7DFE"/>
    <w:rsid w:val="005461C2"/>
    <w:rsid w:val="0055634A"/>
    <w:rsid w:val="005A3AC4"/>
    <w:rsid w:val="006C15CF"/>
    <w:rsid w:val="00710796"/>
    <w:rsid w:val="00806A10"/>
    <w:rsid w:val="0091386E"/>
    <w:rsid w:val="00AE45EA"/>
    <w:rsid w:val="00B4217C"/>
    <w:rsid w:val="00B94B52"/>
    <w:rsid w:val="00BD7F30"/>
    <w:rsid w:val="00CC3CA6"/>
    <w:rsid w:val="00DD66D8"/>
    <w:rsid w:val="00E86CAD"/>
    <w:rsid w:val="00EE4010"/>
    <w:rsid w:val="00F7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EC8EC3"/>
  <w15:chartTrackingRefBased/>
  <w15:docId w15:val="{77EE313F-E65C-4E9E-B16C-5A1841E89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AB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0AB2"/>
  </w:style>
  <w:style w:type="paragraph" w:styleId="Footer">
    <w:name w:val="footer"/>
    <w:basedOn w:val="Normal"/>
    <w:link w:val="FooterChar"/>
    <w:uiPriority w:val="99"/>
    <w:unhideWhenUsed/>
    <w:rsid w:val="002C0AB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0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7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 Fumine</dc:creator>
  <cp:keywords/>
  <dc:description/>
  <cp:lastModifiedBy>Shiny Priyadharshini G.</cp:lastModifiedBy>
  <cp:revision>14</cp:revision>
  <cp:lastPrinted>2022-03-27T00:21:00Z</cp:lastPrinted>
  <dcterms:created xsi:type="dcterms:W3CDTF">2022-02-17T20:06:00Z</dcterms:created>
  <dcterms:modified xsi:type="dcterms:W3CDTF">2022-04-01T02:46:00Z</dcterms:modified>
</cp:coreProperties>
</file>